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Theme="majorBidi" w:hAnsiTheme="majorBidi" w:cstheme="majorBidi"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Table S</w:t>
      </w:r>
      <w:r>
        <w:rPr>
          <w:rFonts w:hint="eastAsia" w:asciiTheme="majorBidi" w:hAnsiTheme="majorBidi" w:cstheme="majorBidi"/>
          <w:b/>
          <w:bCs/>
          <w:sz w:val="20"/>
          <w:szCs w:val="20"/>
          <w:lang w:val="en-US" w:eastAsia="zh-CN"/>
        </w:rPr>
        <w:t>4</w:t>
      </w:r>
      <w:bookmarkStart w:id="0" w:name="_GoBack"/>
      <w:bookmarkEnd w:id="0"/>
      <w:r>
        <w:rPr>
          <w:rFonts w:asciiTheme="majorBidi" w:hAnsiTheme="majorBidi" w:cstheme="majorBidi"/>
          <w:sz w:val="20"/>
          <w:szCs w:val="20"/>
        </w:rPr>
        <w:t xml:space="preserve"> </w:t>
      </w:r>
      <w:r>
        <w:rPr>
          <w:rFonts w:eastAsia="宋体" w:asciiTheme="majorBidi" w:hAnsiTheme="majorBidi" w:cstheme="majorBidi"/>
          <w:sz w:val="20"/>
        </w:rPr>
        <w:t>Differentially expressed protein information related to cellular component ontology of compensatory mutant strains S2-1, S2-2, and S2-3</w:t>
      </w:r>
    </w:p>
    <w:tbl>
      <w:tblPr>
        <w:tblStyle w:val="2"/>
        <w:tblW w:w="841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87"/>
        <w:gridCol w:w="1290"/>
        <w:gridCol w:w="750"/>
        <w:gridCol w:w="3244"/>
        <w:gridCol w:w="9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187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29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75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b/>
                <w:bCs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eastAsia="宋体" w:asciiTheme="majorBidi" w:hAnsiTheme="majorBidi" w:cstheme="majorBidi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value</w:t>
            </w:r>
          </w:p>
        </w:tc>
        <w:tc>
          <w:tcPr>
            <w:tcW w:w="3244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rotein List</w:t>
            </w:r>
          </w:p>
        </w:tc>
        <w:tc>
          <w:tcPr>
            <w:tcW w:w="953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Numb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S2-1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60187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 pole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2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417ZQI7; A0A6G4BZV9; A0A771BBG3; A0A777SAD9; A0A7U9ASB9; A0A7U9FZE8; A0A853RYC6; A0A8B4PN44; A0A8B5PFJ8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12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extrinsic component of cytoplasmic side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6149; A0A5N3D643; A0A417ZQI7; A0A6A0Q765; A0A770C1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4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bacterial-type flagellum hoo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29744; A0A2A3WKJ5; A0A5D8S3Y2; A0A7U3BCZ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4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bacterial-type flagellum filament cap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A3WKJ5; A0A5D8S3Y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3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lycerol-3-phosphate dehydrogenas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3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L9DJA7; A0A792T099; A0A826SG38; A0A827NKN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8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extrinsic component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6149; A0A5N3D643; A0A417ZQI7; A0A6A0Q765; A0A770C1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8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extrinsic component of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4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6149; A0A5N3D643; A0A417ZQI7; A0A6A0Q765; A0A770C125; A0A8B4IWC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446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bacterial-type flagellum par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4949; A0A4C4K7Q3; B3SGP3; A0A2A3WKJ5; A0A5D8S3Y2; P29744; A0A7U3BCZ4; A0A3Q0MWV8; A0A0A0H5V9; J7QSF1; A0A6D0G0H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44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 projection par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4949; A0A4C4K7Q3; B3SGP3; A0A2A3WKJ5; A0A5D8S3Y2; P29744; A0A7U3BCZ4; A0A3Q0MWV8; A0A0A0H5V9; J7QSF1; A0A6D0G0H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19053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eptidas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5F1DL70; B6I4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05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roteasom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B6I4S5; A0A5F1DL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3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HslUV proteas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5F1DL70; B6I4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19053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endopeptidas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5F1DL70; B6I4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15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ytosolic proteasom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5F1DL70; B6I4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299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 projectio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9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6UY58; U9Y2M9; P04949; A0A4C4K7Q3; B3SGP3; A0A2A3WKJ5; A0A5D8S3Y2; P29744; A0A7U3BCZ4; A0A3Q0MWV8; A0A0A0H5V9; J7QSF1; A0A6D0G0H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700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ytochrom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10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845P5Y3; A0A376I8B9; A0A828L8H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2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bacterial-type flagellum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12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4949; A0A4C4K7Q3; B3SGP3; A0A2A3WKJ5; A0A5D8S3Y2; P29744; A0A7U3BCZ4; A0A3Q0MWV8; A0A0A0H5V9; J7QSF1; A0A6D0G0H1; C6UY5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32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tracellular membrane-bounded organel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1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7T8PQW7; A0A853WGK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322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membrane-bounded organel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14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853WGK5; A0A7T8PQW7; A0A8A8YI4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5667</w:t>
            </w:r>
          </w:p>
        </w:tc>
        <w:tc>
          <w:tcPr>
            <w:tcW w:w="1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ranscription factor complex</w:t>
            </w:r>
          </w:p>
        </w:tc>
        <w:tc>
          <w:tcPr>
            <w:tcW w:w="7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172</w:t>
            </w:r>
          </w:p>
        </w:tc>
        <w:tc>
          <w:tcPr>
            <w:tcW w:w="3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0B1LVL6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S2-2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60187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ell pole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324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417ZQI7; A0A6G4BZV9; A0A771BBG3; A0A777SAD9; A0A7U9ASB9; A0A7U9FZE8; A0A853RYC6; A0A8B4PN44; A0A8B5PFJ8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12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extrinsic component of cytoplasmic side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6149; A0A5N3D643; A0A417ZQI7; A0A6A0Q765; A0A770C1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8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extrinsic component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6149; A0A5N3D643; A0A417ZQI7; A0A6A0Q765; A0A770C125; A0A2T1LFH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3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itrate lyas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75726; A0A1X3LUN7; A0A6D0ILH3; A0A826Q3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700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ytochrom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6I8B9; A0A3W5XXF0; A0A6D0DK91; A0A828L8H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19900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maltose transport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6A0Q765; A0A770C125; A0A829DL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198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extrinsic component of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3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2T1LFH3; P06149; A0A5N3D643; A0A417ZQI7; A0A6A0Q765; A0A770C1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58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tegral component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4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11350; A0A7H9QSS3; A0A828AVB4; A0A6A0Q765; A0A770C125; A0A829DLS5; P06149; A0A5N3D643; A0A3L9GVF5; A0A376HGP0; A0A376J8Y2; A0A376UFH3; P0A844; A0A5F1DU45; A0A3W5XXF0; A0A6D0DK91; A0A6L4XNV3; A0A6P1KG06; A0A7L5VD13; A0A826L3Z6; A0A826VXD8; A0A828L8H3; A0A829DGU5; A0A829FJ04; A0A829GBE0; A0A853WGK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02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outer membrane-bounded periplasmic spac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6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6RLB5; P0ACD8; A0A0L1C331; A0A2A3WTJ2; A0A376HZ91; A0A4T5JV04; A0A6L4XP60; A0A790HG40; A0A7A2X3S7; A0A7D5H5I7; A0A7D7PKU0; A0A826KAA6; A0A826R875; A0A826TZQ7; A0A828NK69; A0A828UTS3; I2STI4; J7QZG7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19053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eptidas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5F1DL70; B6I4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050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roteasom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B6I4S5; A0A5F1DL7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3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HslUV proteas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5F1DL70; B6I4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19053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endopeptidas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5F1DL70; B6I4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15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ytosolic proteasom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7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5F1DL70; B6I4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098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ytoplasmic side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8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6149; A0A5N3D643; A0A417ZQI7; A0A6A0Q765; A0A770C125; D3QQ7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985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cytoplasmic side of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8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D3QQ79; P06149; A0A5N3D643; A0A417ZQI7; A0A6A0Q765; A0A770C1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12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trinsic component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086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06149; A0A5N3D643; A0A3L9GVF5; A0A376HGP0; A0A376J8Y2; P11350; A0A376UFH3; P0A844; A0A5F1DU45; A0A3W5XXF0; A0A6D0DK91; A0A6L4XNV3; A0A6P1KG06; A0A7L5VD13; A0A826L3Z6; A0A826VXD8; A0A828L8H3; A0A829DGU5; A0A829FJ04; A0A829GBE0; A0A853WGK5; A0A7H9QSS3; A0A828AVB4; A0A6A0Q765; A0A770C125; A0A829DL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25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periplasmic spac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1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76RLB5; P0ACD8; A0A0L1C331; A0A2A3WTJ2; A0A376HZ91; A0A4T5JV04; A0A6L4XP60; A0A790HG40; A0A7A2X3S7; A0A7D5H5I7; A0A7D7PKU0; A0A826KAA6; A0A826R875; A0A826TZQ7; A0A828NK69; A0A828UTS3; I2STI4; J7QZG7; A0A376NYE6; Q8X5W6; A0A4T4XPV4; A0A0V9G8Z5; A0A2X1N9Q1; A0A2T1LHD8; A0A826MHE4; A0A826TR55; A0A828FSI3; A0A853WCM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4323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intracellular membrane-bounded organel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7T8PQW7; A0A853WGK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GO : 0033281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TAT protein transport complex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0.131</w:t>
            </w:r>
          </w:p>
        </w:tc>
        <w:tc>
          <w:tcPr>
            <w:tcW w:w="324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A0A3L9GVF5; P0A844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bottom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S2-3</w:t>
            </w:r>
          </w:p>
        </w:tc>
        <w:tc>
          <w:tcPr>
            <w:tcW w:w="118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60187</w:t>
            </w:r>
          </w:p>
        </w:tc>
        <w:tc>
          <w:tcPr>
            <w:tcW w:w="129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ell pole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324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417ZQI7; A0A6G4BZV9; A0A771BBG3; A0A777SAD9; A0A7U9ASB9; A0A7U9FZE8; A0A822UG86; A0A827KTD0; A0A853RYC6; A0A8B4PN44; A0A8B5PFJ8</w:t>
            </w:r>
          </w:p>
        </w:tc>
        <w:tc>
          <w:tcPr>
            <w:tcW w:w="95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19900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maltose transport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6A0Q765; A0A770C125; A0A828NV63; A0A829DCS4; A0A829DL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32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organel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853WGK5; C6UY58; A0A376I0W6; A0A417ZT69; A0A7T8PQW7; A0A2X1JEL2; P02359; A0A5B9AS13; B1LR79; A0A377ABT5; B7UK44; Q1R633; A0A5R8TDT4; A7ZQ46; A1AGC3; P0ADZ5; A0A376I523; A0A0T5XRJ0; B7NGD6; V0YFL6; A0A376JGA1; A0A2X7EYV8; A0A2T1LCI8; A0A2X3LQH0; Q0TCE3; A0A2X5F0L7; A0A2X1PTA3; A0A2T1LFH3; A0A7U0H0D9; A0A793U2L0; A0A0A0H460; A0A6C9QTS1; P0A7M2; A0A6D0H698; A0A6M0PU76; A0A7A6MWE8; A0A7B2TEE0; A0A7U2Z0M6; A0A6M0PR83; A0A6N8PVK8; A0A787CMN5; A0A789RQS2; A0A7A7AT69; A0A7L5L2P8; A0A822UG86; A0A6M0PZR8; P04949; A0A4C4K7Q3; A1Z1Z5; Q6VMV4; B3SGP3; A0A2A3WKJ5; A0A5D8S3Y2; P29744; A0A0K3STS8; A0A7U3BCZ4; A0A3Q0MWV8; A0A0A0H5V9; J7QSF1; A0A6D0G0H1; A0A830TAZ3; A0A377CSN6; A0A376WBS3; A0A2T1LEM2; A0A5B9ARY7; A0A2T1LE54; A0A1D3KW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6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93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itrate lyase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75726; A0A1X3LUN7; A0A6D0ILH3; A0A826Q325; A0A827EG3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322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non-membrane-bounded organel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6UY58; A0A376I0W6; A0A2X1JEL2; P02359; A0A5B9AS13; B1LR79; A0A377ABT5; B7UK44; Q1R633; A0A5R8TDT4; A7ZQ46; A1AGC3; P0ADZ5; A0A376I523; A0A0T5XRJ0; B7NGD6; V0YFL6; A0A376JGA1; A0A2X7EYV8; A0A2T1LCI8; A0A2X3LQH0; Q0TCE3; A0A2X5F0L7; A0A2X1PTA3; A0A2T1LFH3; A0A7U0H0D9; A0A793U2L0; A0A0A0H460; A0A6C9QTS1; P0A7M2; A0A6D0H698; A0A6M0PU76; A0A7A6MWE8; A0A7B2TEE0; A0A7U2Z0M6; A0A6M0PR83; A0A6N8PVK8; A0A787CMN5; A0A789RQS2; A0A7A7AT69; A0A7L5L2P8; A0A822UG86; A0A377CSN6; A0A376WBS3; A0A2T1LEM2; A0A5B9ARY7; A0A2T1LE54; A0A1D3KW65; A0A6M0PZR8; P04949; A0A4C4K7Q3; A1Z1Z5; Q6VMV4; B3SGP3; A0A2A3WKJ5; A0A5D8S3Y2; P29744; A0A0K3STS8; A0A7U3BCZ4; A0A3Q0MWV8; A0A0A0H5V9; J7QSF1; A0A6D0G0H1; A0A830TAZ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6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98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ytoplasmic side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06149; A0A5N3D643; A0A417ZQI7; A0A6A0Q765; A0A770C125; P11349; D3QQ79; A0A3L0W5P1; A0A827KTD0; A0A838AU1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9856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ytoplasmic side of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D3QQ79; A0A3L0W5P1; A0A827KTD0; A0A838AU16; P06149; A0A5N3D643; A0A417ZQI7; A0A6A0Q765; A0A770C125; P1134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58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ribosom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0A7M2; A0A6D0H698; A0A6M0PU76; A0A7A6MWE8; A0A7B2TEE0; A0A7U2Z0M6; P02359; A0A6M0PR83; A0A6N8PVK8; A0A787CMN5; A0A789RQS2; A0A7A7AT69; A0A7L5L2P8; A0A822UG86; A0A377CSN6; A0A376WBS3; A0A2T1LEM2; A0A5B9ARY7; A0A2T1LE54; A0A1D3KW65; A0A2X1JEL2; A0A5B9AS13; B1LR79; A0A377ABT5; B7UK44; Q1R633; A0A5R8TDT4; A7ZQ46; A1AGC3; P0ADZ5; A0A376I523; A0A0T5XRJ0; B7NGD6; V0YFL6; A0A376JGA1; A0A2X7EYV8; A0A2T1LCI8; A0A2X3LQH0; Q0TCE3; A0A2X5F0L7; A0A2X1PTA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19909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ribonucleoprotein complex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2X1JEL2; P02359; A0A5B9AS13; B1LR79; A0A377ABT5; B7UK44; Q1R633; A0A5R8TDT4; A7ZQ46; A1AGC3; P0ADZ5; A0A376I523; A0A0T5XRJ0; B7NGD6; V0YFL6; A0A376JGA1; A0A2X7EYV8; A0A2T1LCI8; A0A2X3LQH0; Q0TCE3; A0A2X5F0L7; A0A2X1PTA3; A0A377CSN6; A0A376WBS3; A0A2T1LEM2; A0A5B9ARY7; A0A2T1LE54; A0A1D3KW65; P0A7M2; A0A6D0H698; A0A6M0PU76; A0A7A6MWE8; A0A7B2TEE0; A0A7U2Z0M6; A0A6M0PR83; A0A6N8PVK8; A0A787CMN5; A0A789RQS2; A0A7A7AT69; A0A7L5L2P8; A0A822UG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4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44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cytoplasmic par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6M0PZR8; A0A417ZT69; P15977; P07650; P76015; P02359; P0A6W5; P69222; P24203; L3CFU3; P37760; P23331; P0A7M2; P0ABE2; P0ACV8; P26608; A0A1E5M202; A0A1M2EKK4; A0A2J1D5L3; A0A376I976; A0A376ZHZ8; A0A377KA41; A0A3A6RSW6; A0A417ZQI7; A0A4P0YBN2; A0A4P0YY48; A0A4P8BZI1; A0A4T4Z8E0; A0A5B9AWW1; A0A5B9B029; A0A5F0Q1S1; A0A660HCD7; A0A660HE83; A0A6D0HB74; A0A6D0LQA8; A0A6G2G671; A0A6G4BN73; A0A6G4BZV9; A0A6G6KXJ4; A0A6L4XH05; A0A6L4XKB9; A0A6L7E3U8; A0A6M0PSK1; A0A6M0PZE3; A0A6M0PZM1; A0A6N4KV03; A0A6N6XAM7; A0A6N6Y316; A0A6N8NDP3; A0A6N8PRW7; A0A6N8PVJ3; A0A6N8Q371; A0A6N8QE93; A0A6N9S2P9; A0A768K1M3; A0A771BBG3; A0A771MQY9; A0A777CE63; A0A777CQL7; A0A777RRA0; A0A777SAD9; A0A7A2V838; A0A7A2WX01; A0A7B5B9V3; A0A7D5L4D1; A0A7D7I018; A0A7H9LQH0; A0A7H9LX11; A0A7H9QJD6; A0A7H9QPU0; A0A7I9AJI9; A0A7I9ASU8; A0A7L5L228; A0A7L5VD19; A0A7L7XED2; A0A7T2N4B4; A0A7U0H0D9; A0A7U9A075; A0A7U9ASB9; A0A7U9FZE8; A0A810UTR3; A0A826HVW3; A0A826NJ86; A0A826RU97; A0A826TRD1; A0A826X2M8; A0A826X348; A0A826X499; A0A826YKV9; A0A826ZD52; A0A827ABQ5; A0A827CGX5; A0A827G257; A0A827KTD0; A0A827LJ87; A0A827NRZ2; A0A827VKB6; A0A827X5P6; A0A828FPP9; A0A828HF64; A0A828MYB1; A0A828S4S8; A0A828S740; A0A828URM2; A0A831DIL6; A0A831FCK9; A0A831FLZ4; A0A837MF64; A0A837Y776; A0A843M746; A0A843MJ33; A0A853RYC6; A0A853WKY2; A0A854ADD1; A0A854RJR3; A0A862ZHA6; A0A8A5ILA3; A0A8A5IM57; A0A8A8PXR3; A0A8A8PXU7; A0A8B4PN44; A0A8B5PFJ8; B1LQY8; B6I140; D3GY01; D6JGR5; P0AB15; P64465; U9XK73; A0A2X1JEL2; A0A5B9AS13; B1LR79; A0A377ABT5; B7UK44; Q1R633; A0A5R8TDT4; A7ZQ46; A1AGC3; P0ADZ5; A0A376I523; A0A0T5XRJ0; B7NGD6; V0YFL6; A0A376JGA1; A0A2X7EYV8; A0A2T1LCI8; A0A2X3LQH0; Q0TCE3; A0A2X5F0L7; A0A2X1PTA3; A0A7T8PQW7; C3SRM0; A0A826SG38; P75726; A0A1X3LUN7; A0A6D0ILH3; A0A826Q325; A0A827EG33; A0A376Q109; A0A377CHB4; A0A377CSN6; A0A376WBS3; A0A2T1LEM2; A0A5B9ARY7; A0A2T1LE54; A0A1D3KW65; A0A6D0H698; A0A6M0PU76; A0A7A6MWE8; A0A7B2TEE0; A0A7U2Z0M6; A0A6M0PR83; A0A6N8PVK8; A0A787CMN5; A0A789RQS2; A0A7A7AT69; A0A7L5L2P8; A0A822UG86; A0A829L4W9; A0A5F1DL70; B6I4S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81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942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bacterial-type flagellum hook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29744; A0A0K3STS8; A0A2A3WKJ5; A0A5D8S3Y2; A0A7U3BCZ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312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extrinsic component of cytoplasmic side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06149; A0A5N3D643; A0A417ZQI7; A0A6A0Q765; A0A770C1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5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058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integral component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11349; A0A7H9QSS3; A0A828AVB4; A0A829JLQ8; A0A6A0Q765; A0A770C125; A0A828NV63; A0A829DCS4; A0A829DLS5; P02942; P06149; A0A5N3D643; A0A3L9GVF5; A0A376RTV4; A0A376HGP0; A0A376J8Y2; A0A3L3AP41; A0A4Z0TMS0; A0A3W5XXF0; A0A6L4XNV3; A0A6N4KV03; A0A777GNP1; A0A7D7HDD9; A0A7H9LUA1; A0A7L5VD13; A0A810UTR3; A0A823ADS0; A0A826VXD8; A0A826X793; A0A828L8H3; A0A829DGU5; A0A829DWE3; A0A829FJ04; A0A829GBE0; A0A845P5Y3; A0A853WGK5; A0A8A5IAW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3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442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organelle par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04949; A0A4C4K7Q3; A1Z1Z5; Q6VMV4; B3SGP3; A0A2A3WKJ5; A0A5D8S3Y2; P29744; A0A0K3STS8; A0A7U3BCZ4; A0A3Q0MWV8; A0A0A0H5V9; J7QSF1; A0A6D0G0H1; A0A830TAZ3; P0A7M2; A0A6D0H698; A0A6M0PU76; A0A7A6MWE8; A0A7B2TEE0; A0A7U2Z0M6; P02359; A0A6M0PR83; A0A6N8PVK8; A0A787CMN5; A0A789RQS2; A0A7A7AT69; A0A7L5L2P8; A0A822UG86; A0A377CSN6; A0A376WBS3; A0A2T1LEM2; A0A5B9ARY7; A0A2T1LE54; A0A1D3KW65; A0A6M0PZR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36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5505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ATP-binding cassette (ABC) transporter complex;   substrate-binding subunit-containing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828NV63; A0A829DCS4; A0A829DLS5; A0A829GBE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4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43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ribosomal subunit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377CSN6; A0A376WBS3; A0A2T1LEM2; A0A5B9ARY7; A0A2T1LE54; A0A1D3KW65; P0A7M2; A0A6D0H698; A0A6M0PU76; A0A7A6MWE8; A0A7B2TEE0; A0A7U2Z0M6; P02359; A0A6M0PR83; A0A6N8PVK8; A0A787CMN5; A0A789RQS2; A0A7A7AT69; A0A7L5L2P8; A0A822UG8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32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intracellular organel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14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853WGK5; A0A417ZT69; A0A7T8PQW7; A0A2X1JEL2; P02359; A0A5B9AS13; B1LR79; A0A377ABT5; B7UK44; Q1R633; A0A5R8TDT4; A7ZQ46; A1AGC3; P0ADZ5; A0A376I523; A0A0T5XRJ0; B7NGD6; V0YFL6; A0A376JGA1; A0A2X7EYV8; A0A2T1LCI8; A0A2X3LQH0; Q0TCE3; A0A2X5F0L7; A0A2X1PTA3; A0A2T1LFH3; A0A7U0H0D9; A0A793U2L0; A0A0A0H460; A0A6C9QTS1; P0A7M2; A0A6D0H698; A0A6M0PU76; A0A7A6MWE8; A0A7B2TEE0; A0A7U2Z0M6; A0A6M0PR83; A0A6N8PVK8; A0A787CMN5; A0A789RQS2; A0A7A7AT69; A0A7L5L2P8; A0A822UG86; A0A6M0PZR8; A0A377CSN6; A0A376WBS3; A0A2T1LEM2; A0A5B9ARY7; A0A2T1LE54; A0A1D3KW6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312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intrinsic component of plasma membran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02942; P06149; A0A5N3D643; A0A3L9GVF5; A0A376RTV4; A0A376HGP0; A0A376J8Y2; A0A3L3AP41; A0A4Z0TMS0; A0A3W5XXF0; A0A6L4XNV3; A0A6N4KV03; A0A777GNP1; A0A7D7HDD9; A0A7H9LUA1; A0A7L5VD13; A0A810UTR3; A0A823ADS0; A0A826VXD8; A0A826X793; A0A828L8H3; A0A829DGU5; A0A829DWE3; A0A829FJ04; A0A829GBE0; A0A845P5Y3; A0A853WGK5; A0A8A5IAW5; P11349; A0A7H9QSS3; A0A828AVB4; A0A829JLQ8; A0A6A0Q765; A0A770C125; A0A828NV63; A0A829DCS4; A0A829DLS5; A0A827KTD0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38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432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intracellular non-membrane-bounded organel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24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2X1JEL2; P02359; A0A5B9AS13; B1LR79; A0A377ABT5; B7UK44; Q1R633; A0A5R8TDT4; A7ZQ46; A1AGC3; P0ADZ5; A0A376I523; A0A0T5XRJ0; B7NGD6; V0YFL6; A0A376JGA1; A0A2X7EYV8; A0A2T1LCI8; A0A2X3LQH0; Q0TCE3; A0A2X5F0L7; A0A2X1PTA3; A0A2T1LFH3; A0A7U0H0D9; A0A793U2L0; A0A0A0H460; A0A6C9QTS1; P0A7M2; A0A6D0H698; A0A6M0PU76; A0A7A6MWE8; A0A7B2TEE0; A0A7U2Z0M6; A0A6M0PR83; A0A6N8PVK8; A0A787CMN5; A0A789RQS2; A0A7A7AT69; A0A7L5L2P8; A0A822UG86; A0A377CSN6; A0A376WBS3; A0A2T1LEM2; A0A5B9ARY7; A0A2T1LE54; A0A1D3KW65; A0A6M0PZR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47</w:t>
            </w:r>
          </w:p>
        </w:tc>
      </w:tr>
      <w:tr>
        <w:tblPrEx>
          <w:tblBorders>
            <w:top w:val="single" w:color="auto" w:sz="40" w:space="0"/>
            <w:left w:val="single" w:color="auto" w:sz="40" w:space="0"/>
            <w:bottom w:val="single" w:color="auto" w:sz="40" w:space="0"/>
            <w:right w:val="single" w:color="auto" w:sz="40" w:space="0"/>
            <w:insideH w:val="single" w:color="auto" w:sz="40" w:space="0"/>
            <w:insideV w:val="single" w:color="auto" w:sz="4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GO : 0098552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side of membrane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0.02</w:t>
            </w:r>
          </w:p>
        </w:tc>
        <w:tc>
          <w:tcPr>
            <w:tcW w:w="324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0A2X1N950; D3QQ79; A0A3L0W5P1; A0A827KTD0; A0A838AU16; P06149; A0A5N3D643; A0A417ZQI7; A0A6A0Q765; A0A770C125; P11349; A0A7H9QSS3; A0A828AVB4; A0A829JLQ8; A0A377E1X8</w:t>
            </w:r>
          </w:p>
        </w:tc>
        <w:tc>
          <w:tcPr>
            <w:tcW w:w="95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</w:pPr>
            <w:r>
              <w:rPr>
                <w:rFonts w:eastAsia="宋体" w:asciiTheme="majorBidi" w:hAnsiTheme="majorBidi" w:cstheme="majorBidi"/>
                <w:color w:val="000000"/>
                <w:kern w:val="0"/>
                <w:sz w:val="16"/>
                <w:szCs w:val="16"/>
              </w:rPr>
              <w:t>15</w:t>
            </w:r>
          </w:p>
        </w:tc>
      </w:tr>
    </w:tbl>
    <w:p>
      <w:pPr>
        <w:rPr>
          <w:rFonts w:asciiTheme="majorBidi" w:hAnsiTheme="majorBidi" w:cstheme="majorBidi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Q4NjIyZWRmNDRhMThlMGRlY2RkMTQzMjVhNGFlMTEifQ=="/>
  </w:docVars>
  <w:rsids>
    <w:rsidRoot w:val="00E929E4"/>
    <w:rsid w:val="009B6376"/>
    <w:rsid w:val="00BE6DA1"/>
    <w:rsid w:val="00E929E4"/>
    <w:rsid w:val="17620D83"/>
    <w:rsid w:val="235D331C"/>
    <w:rsid w:val="3BA2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0</Pages>
  <Words>2081</Words>
  <Characters>11865</Characters>
  <Lines>98</Lines>
  <Paragraphs>27</Paragraphs>
  <TotalTime>0</TotalTime>
  <ScaleCrop>false</ScaleCrop>
  <LinksUpToDate>false</LinksUpToDate>
  <CharactersWithSpaces>1391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6:08:00Z</dcterms:created>
  <dc:creator>jiang</dc:creator>
  <cp:lastModifiedBy>JH</cp:lastModifiedBy>
  <dcterms:modified xsi:type="dcterms:W3CDTF">2024-03-28T05:12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6C33E064DBA84178B98E73D63596A1DB_12</vt:lpwstr>
  </property>
</Properties>
</file>